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467" w:rsidRPr="001F48D0" w:rsidRDefault="00E12467" w:rsidP="00E12467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2 Table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Population genetics parameters for the RADseq SNPs. Population = population abbreviation. Ave N/locus = average number of individuals with high quality allele data per locus. % loci missing = average percent of the population with missing data per locus. Ho = observed heterozygosity. He = expected heterozygosity. FIS = Wright’s inbreeding coefficient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ve N/locu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% loci missing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IS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1875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812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992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001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1951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8562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143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695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551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5513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22326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767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287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555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1809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W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3934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606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221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702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2749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1059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89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879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0904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7022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4859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51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59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744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845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3215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678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749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229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9612</w:t>
            </w:r>
          </w:p>
        </w:tc>
      </w:tr>
      <w:tr w:rsidR="00E12467" w:rsidRPr="001F48D0" w:rsidTr="00D27ACF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G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48830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116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956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129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2467" w:rsidRPr="001F48D0" w:rsidRDefault="00E12467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09932</w:t>
            </w:r>
          </w:p>
        </w:tc>
      </w:tr>
    </w:tbl>
    <w:p w:rsidR="00DA5849" w:rsidRDefault="00E12467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67"/>
    <w:rsid w:val="00E12467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33200-B223-924E-AD7A-85DD8C50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46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1:00Z</dcterms:created>
  <dcterms:modified xsi:type="dcterms:W3CDTF">2019-09-27T16:41:00Z</dcterms:modified>
</cp:coreProperties>
</file>